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80" w:type="dxa"/>
        <w:tblInd w:w="93" w:type="dxa"/>
        <w:tblLook w:val="04A0" w:firstRow="1" w:lastRow="0" w:firstColumn="1" w:lastColumn="0" w:noHBand="0" w:noVBand="1"/>
      </w:tblPr>
      <w:tblGrid>
        <w:gridCol w:w="4280"/>
        <w:gridCol w:w="1420"/>
        <w:gridCol w:w="2180"/>
      </w:tblGrid>
      <w:tr w:rsidR="00E3048F" w:rsidRPr="00E3048F" w14:paraId="16E8C542" w14:textId="77777777" w:rsidTr="00E3048F">
        <w:trPr>
          <w:trHeight w:val="300"/>
        </w:trPr>
        <w:tc>
          <w:tcPr>
            <w:tcW w:w="4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DAB4F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Tes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1AB32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ANOVA test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9187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Significant ANOVAS</w:t>
            </w:r>
          </w:p>
        </w:tc>
      </w:tr>
      <w:tr w:rsidR="00E3048F" w:rsidRPr="00E3048F" w14:paraId="01E8218E" w14:textId="77777777" w:rsidTr="00E3048F">
        <w:trPr>
          <w:trHeight w:val="600"/>
        </w:trPr>
        <w:tc>
          <w:tcPr>
            <w:tcW w:w="4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426F3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Did any observer choose any race significantly differently than any other?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3E67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AE4B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3048F" w:rsidRPr="00E3048F" w14:paraId="5C28C692" w14:textId="77777777" w:rsidTr="00E3048F">
        <w:trPr>
          <w:trHeight w:val="780"/>
        </w:trPr>
        <w:tc>
          <w:tcPr>
            <w:tcW w:w="4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C01CD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Did any observer choose any race indicator significantly differently than any other?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FEAE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FE39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3048F" w:rsidRPr="00E3048F" w14:paraId="1524B140" w14:textId="77777777" w:rsidTr="00994F3E">
        <w:trPr>
          <w:trHeight w:val="104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56B52B" w14:textId="77777777" w:rsidR="00E3048F" w:rsidRPr="00E3048F" w:rsidRDefault="00E3048F" w:rsidP="00E3048F">
            <w:pPr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Was any race or race indicator associated with any other race or race indicator significantly differently than others?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0FC33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189B" w14:textId="77777777" w:rsidR="00E3048F" w:rsidRPr="00E3048F" w:rsidRDefault="00E3048F" w:rsidP="00E30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3048F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E3048F" w:rsidRPr="00E3048F" w14:paraId="040C65F7" w14:textId="77777777" w:rsidTr="007E061F">
        <w:trPr>
          <w:trHeight w:val="320"/>
        </w:trPr>
        <w:tc>
          <w:tcPr>
            <w:tcW w:w="7880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ADE8" w14:textId="193E65A9" w:rsidR="00E3048F" w:rsidRPr="00E3048F" w:rsidRDefault="00E3048F" w:rsidP="00E3048F">
            <w:pPr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</w:p>
        </w:tc>
      </w:tr>
    </w:tbl>
    <w:p w14:paraId="6AB06F8C" w14:textId="77777777" w:rsidR="00640B4A" w:rsidRDefault="00640B4A"/>
    <w:p w14:paraId="0DB43E41" w14:textId="77777777" w:rsidR="00E3048F" w:rsidRDefault="00E3048F"/>
    <w:sectPr w:rsidR="00E3048F" w:rsidSect="00E3048F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48F"/>
    <w:rsid w:val="00640B4A"/>
    <w:rsid w:val="007E061F"/>
    <w:rsid w:val="00977FFC"/>
    <w:rsid w:val="00994F3E"/>
    <w:rsid w:val="00E3048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EE60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4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0</Characters>
  <Application>Microsoft Macintosh Word</Application>
  <DocSecurity>0</DocSecurity>
  <Lines>2</Lines>
  <Paragraphs>1</Paragraphs>
  <ScaleCrop>false</ScaleCrop>
  <Company>UNM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Edgar</dc:creator>
  <cp:keywords/>
  <dc:description/>
  <cp:lastModifiedBy>Heather Edgar</cp:lastModifiedBy>
  <cp:revision>4</cp:revision>
  <dcterms:created xsi:type="dcterms:W3CDTF">2011-08-06T18:16:00Z</dcterms:created>
  <dcterms:modified xsi:type="dcterms:W3CDTF">2011-08-06T18:29:00Z</dcterms:modified>
</cp:coreProperties>
</file>